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AE99" w14:textId="77777777" w:rsidR="00E70412" w:rsidRDefault="00E70412" w:rsidP="00E70412">
      <w:pPr>
        <w:rPr>
          <w:noProof/>
        </w:rPr>
      </w:pPr>
    </w:p>
    <w:p w14:paraId="505205D0" w14:textId="77777777" w:rsidR="00E70412" w:rsidRDefault="00E70412" w:rsidP="00E70412">
      <w:pPr>
        <w:rPr>
          <w:noProof/>
        </w:rPr>
      </w:pPr>
    </w:p>
    <w:p w14:paraId="75B5DB6B" w14:textId="77777777" w:rsidR="00E70412" w:rsidRDefault="00E70412" w:rsidP="00E70412">
      <w:pPr>
        <w:rPr>
          <w:noProof/>
        </w:rPr>
      </w:pPr>
    </w:p>
    <w:p w14:paraId="4606627D" w14:textId="136351D7" w:rsidR="00190E36" w:rsidRDefault="00E70412" w:rsidP="00E70412">
      <w:pPr>
        <w:rPr>
          <w:noProof/>
        </w:rPr>
      </w:pPr>
      <w:r w:rsidRPr="00F86CD8">
        <w:rPr>
          <w:b/>
          <w:bCs/>
          <w:noProof/>
        </w:rPr>
        <w:t>Figure S1</w:t>
      </w:r>
      <w:r w:rsidRPr="00E70412">
        <w:rPr>
          <w:noProof/>
        </w:rPr>
        <w:t xml:space="preserve"> Total particle counts of EVs pre-exercise in healthy adults of different ages and fitness levels. </w:t>
      </w:r>
      <w:r w:rsidRPr="006604B3">
        <w:rPr>
          <w:noProof/>
        </w:rPr>
        <w:t>Individual (circle) and mean (bar) fold changes of total particle counts of EVs collected at pre-exercise (n </w:t>
      </w:r>
      <w:r w:rsidRPr="0078302F">
        <w:rPr>
          <w:noProof/>
        </w:rPr>
        <w:t>= 5 per</w:t>
      </w:r>
      <w:r w:rsidRPr="006604B3">
        <w:rPr>
          <w:noProof/>
        </w:rPr>
        <w:t xml:space="preserve"> group). One-way ANOVA showed no significant difference between the groups. Data represents the mean ± SEM.</w:t>
      </w:r>
    </w:p>
    <w:p w14:paraId="64475F19" w14:textId="2118328D" w:rsidR="00F86CD8" w:rsidRDefault="00F86CD8" w:rsidP="00E70412">
      <w:pPr>
        <w:rPr>
          <w:noProof/>
        </w:rPr>
      </w:pPr>
    </w:p>
    <w:p w14:paraId="3858175A" w14:textId="2684A027" w:rsidR="00F86CD8" w:rsidRDefault="00F86CD8" w:rsidP="00E70412">
      <w:pPr>
        <w:rPr>
          <w:noProof/>
        </w:rPr>
      </w:pPr>
    </w:p>
    <w:p w14:paraId="4900C472" w14:textId="3D7D1FCF" w:rsidR="00F86CD8" w:rsidRDefault="00F86CD8" w:rsidP="00E70412">
      <w:pPr>
        <w:rPr>
          <w:noProof/>
        </w:rPr>
      </w:pPr>
    </w:p>
    <w:p w14:paraId="043A0C3D" w14:textId="41F430F0" w:rsidR="00F86CD8" w:rsidRDefault="00F86CD8" w:rsidP="00E70412">
      <w:pPr>
        <w:rPr>
          <w:noProof/>
        </w:rPr>
      </w:pPr>
    </w:p>
    <w:p w14:paraId="50064A8B" w14:textId="0D29557D" w:rsidR="00F86CD8" w:rsidRPr="00E70412" w:rsidRDefault="00F86CD8" w:rsidP="00E70412">
      <w:r>
        <w:rPr>
          <w:noProof/>
        </w:rPr>
        <w:drawing>
          <wp:inline distT="0" distB="0" distL="0" distR="0" wp14:anchorId="1CDA034B" wp14:editId="40C0AF7C">
            <wp:extent cx="5284758" cy="321945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537" cy="3220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6CD8" w:rsidRPr="00E70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z2zxgvze92epavcvpt9n0w0p00dwwtat&quot;&gt;MC EndNote Library&lt;record-ids&gt;&lt;item&gt;162&lt;/item&gt;&lt;item&gt;164&lt;/item&gt;&lt;item&gt;264&lt;/item&gt;&lt;item&gt;265&lt;/item&gt;&lt;item&gt;267&lt;/item&gt;&lt;item&gt;546&lt;/item&gt;&lt;item&gt;547&lt;/item&gt;&lt;item&gt;549&lt;/item&gt;&lt;/record-ids&gt;&lt;/item&gt;&lt;/Libraries&gt;"/>
    <w:docVar w:name="Total_Editing_Time" w:val="1"/>
  </w:docVars>
  <w:rsids>
    <w:rsidRoot w:val="009D5160"/>
    <w:rsid w:val="00190E36"/>
    <w:rsid w:val="0078302F"/>
    <w:rsid w:val="009D5160"/>
    <w:rsid w:val="00BD6F7C"/>
    <w:rsid w:val="00E70412"/>
    <w:rsid w:val="00F8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909C"/>
  <w15:chartTrackingRefBased/>
  <w15:docId w15:val="{E9E3ABEB-0550-4379-BB48-B0C2FD9D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160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5160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5160"/>
    <w:rPr>
      <w:rFonts w:ascii="Times New Roman" w:eastAsiaTheme="minorHAnsi" w:hAnsi="Times New Roman" w:cs="Times New Roman"/>
      <w:noProof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D516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5160"/>
    <w:rPr>
      <w:rFonts w:ascii="Times New Roman" w:eastAsiaTheme="minorHAnsi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Chong</dc:creator>
  <cp:keywords/>
  <dc:description/>
  <cp:lastModifiedBy>S, Farhath Jabeen -</cp:lastModifiedBy>
  <cp:revision>4</cp:revision>
  <dcterms:created xsi:type="dcterms:W3CDTF">2022-05-31T05:03:00Z</dcterms:created>
  <dcterms:modified xsi:type="dcterms:W3CDTF">2022-05-31T05:16:00Z</dcterms:modified>
</cp:coreProperties>
</file>